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07A79" w14:textId="77777777" w:rsidR="008D77C0" w:rsidRDefault="008D77C0" w:rsidP="008D77C0">
      <w:pPr>
        <w:pStyle w:val="Heading2"/>
      </w:pPr>
      <w:r>
        <w:t>Supporting Information</w:t>
      </w:r>
    </w:p>
    <w:p w14:paraId="610733CB" w14:textId="77777777" w:rsidR="008D77C0" w:rsidRPr="00D74EDF" w:rsidRDefault="008D77C0" w:rsidP="008D77C0">
      <w:pPr>
        <w:pStyle w:val="Heading2"/>
      </w:pPr>
      <w:r>
        <w:t>Table</w:t>
      </w:r>
      <w:r w:rsidRPr="00D74EDF">
        <w:t xml:space="preserve"> 1. Questions of the expert interview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8895"/>
        <w:gridCol w:w="222"/>
        <w:gridCol w:w="222"/>
        <w:gridCol w:w="222"/>
        <w:gridCol w:w="222"/>
      </w:tblGrid>
      <w:tr w:rsidR="008D77C0" w:rsidRPr="00B166C0" w14:paraId="76C2B5FC" w14:textId="77777777" w:rsidTr="00EE1DBE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E9A8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Aim of the meeting is to see whether the information we have gathered so far is correct and whether DESDE-LTC is able to classify the services in the education sector accurately</w:t>
            </w:r>
          </w:p>
        </w:tc>
      </w:tr>
      <w:tr w:rsidR="008D77C0" w:rsidRPr="00B166C0" w14:paraId="6EB792ED" w14:textId="77777777" w:rsidTr="00EE1DBE">
        <w:trPr>
          <w:trHeight w:val="290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6A60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74EDF">
              <w:rPr>
                <w:rFonts w:eastAsia="Times New Roman" w:cstheme="minorHAnsi"/>
                <w:color w:val="000000"/>
                <w:lang w:val="en-GB" w:eastAsia="en-GB"/>
              </w:rPr>
              <w:t xml:space="preserve">How can </w:t>
            </w: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the education sector</w:t>
            </w:r>
            <w:r w:rsidRPr="00D74EDF">
              <w:rPr>
                <w:rFonts w:eastAsia="Times New Roman" w:cstheme="minorHAnsi"/>
                <w:color w:val="000000"/>
                <w:lang w:val="en-GB" w:eastAsia="en-GB"/>
              </w:rPr>
              <w:t xml:space="preserve"> be defined?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B906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CDFA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F5DE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1DD6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8D77C0" w:rsidRPr="00B166C0" w14:paraId="165450B9" w14:textId="77777777" w:rsidTr="00EE1DBE">
        <w:trPr>
          <w:trHeight w:val="290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756D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9CA9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AC81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91AE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7842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8D77C0" w:rsidRPr="00B166C0" w14:paraId="419C403C" w14:textId="77777777" w:rsidTr="00EE1DBE">
        <w:trPr>
          <w:trHeight w:val="350"/>
        </w:trPr>
        <w:tc>
          <w:tcPr>
            <w:tcW w:w="9128" w:type="dxa"/>
            <w:gridSpan w:val="3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3BA98D64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b/>
                <w:bCs/>
                <w:color w:val="44546A"/>
                <w:sz w:val="26"/>
                <w:szCs w:val="26"/>
                <w:lang w:val="en-GB" w:eastAsia="en-GB"/>
              </w:rPr>
            </w:pPr>
            <w:r w:rsidRPr="00B166C0">
              <w:rPr>
                <w:rFonts w:eastAsia="Times New Roman" w:cstheme="minorHAnsi"/>
                <w:b/>
                <w:bCs/>
                <w:color w:val="44546A"/>
                <w:sz w:val="26"/>
                <w:szCs w:val="26"/>
                <w:lang w:val="en-GB" w:eastAsia="en-GB"/>
              </w:rPr>
              <w:t>General questions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1A67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b/>
                <w:bCs/>
                <w:color w:val="44546A"/>
                <w:sz w:val="26"/>
                <w:szCs w:val="26"/>
                <w:lang w:val="en-GB" w:eastAsia="en-GB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E2E5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8D77C0" w:rsidRPr="00B166C0" w14:paraId="4FDB2F27" w14:textId="77777777" w:rsidTr="00EE1DBE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1DDB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 xml:space="preserve">Are the experts aware of the problem? </w:t>
            </w:r>
            <w:r w:rsidRPr="00D74EDF">
              <w:rPr>
                <w:rFonts w:eastAsia="Times New Roman" w:cstheme="minorHAnsi"/>
                <w:color w:val="000000"/>
                <w:lang w:val="en-GB" w:eastAsia="en-GB"/>
              </w:rPr>
              <w:t xml:space="preserve">Is </w:t>
            </w: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 xml:space="preserve">coding of services </w:t>
            </w:r>
            <w:proofErr w:type="gramStart"/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is</w:t>
            </w:r>
            <w:proofErr w:type="gramEnd"/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 xml:space="preserve"> an issue? </w:t>
            </w:r>
            <w:r w:rsidRPr="00D74EDF">
              <w:rPr>
                <w:rFonts w:eastAsia="Times New Roman" w:cstheme="minorHAnsi"/>
                <w:color w:val="000000"/>
                <w:lang w:val="en-GB" w:eastAsia="en-GB"/>
              </w:rPr>
              <w:t xml:space="preserve">Is there </w:t>
            </w: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 xml:space="preserve">an official listing </w:t>
            </w:r>
            <w:r w:rsidRPr="00D74EDF">
              <w:rPr>
                <w:rFonts w:eastAsia="Times New Roman" w:cstheme="minorHAnsi"/>
                <w:color w:val="000000"/>
                <w:lang w:val="en-GB" w:eastAsia="en-GB"/>
              </w:rPr>
              <w:t xml:space="preserve">of education </w:t>
            </w: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services and interventions and their related costs?</w:t>
            </w:r>
          </w:p>
        </w:tc>
      </w:tr>
      <w:tr w:rsidR="008D77C0" w:rsidRPr="00B166C0" w14:paraId="4D790A9D" w14:textId="77777777" w:rsidTr="00EE1DBE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C7C8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Are the</w:t>
            </w:r>
            <w:r w:rsidRPr="00D74EDF">
              <w:rPr>
                <w:rFonts w:eastAsia="Times New Roman" w:cstheme="minorHAnsi"/>
                <w:color w:val="000000"/>
                <w:lang w:val="en-GB" w:eastAsia="en-GB"/>
              </w:rPr>
              <w:t xml:space="preserve"> experts</w:t>
            </w: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 xml:space="preserve"> aware of any cost-effectiveness analyses in the </w:t>
            </w:r>
            <w:r w:rsidRPr="00D74EDF">
              <w:rPr>
                <w:rFonts w:eastAsia="Times New Roman" w:cstheme="minorHAnsi"/>
                <w:color w:val="000000"/>
                <w:lang w:val="en-GB" w:eastAsia="en-GB"/>
              </w:rPr>
              <w:t>country</w:t>
            </w: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 xml:space="preserve"> or in the region?</w:t>
            </w:r>
          </w:p>
        </w:tc>
      </w:tr>
      <w:tr w:rsidR="008D77C0" w:rsidRPr="00B166C0" w14:paraId="6C1F7B64" w14:textId="77777777" w:rsidTr="00EE1DBE">
        <w:trPr>
          <w:trHeight w:val="290"/>
        </w:trPr>
        <w:tc>
          <w:tcPr>
            <w:tcW w:w="9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0366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74EDF">
              <w:rPr>
                <w:rFonts w:eastAsia="Times New Roman" w:cstheme="minorHAnsi"/>
                <w:color w:val="000000"/>
                <w:lang w:val="en-GB" w:eastAsia="en-GB"/>
              </w:rPr>
              <w:t xml:space="preserve">Do the experts </w:t>
            </w: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have access to lists of key planners in the sector?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3C25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13FB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8D77C0" w:rsidRPr="00B166C0" w14:paraId="7060FE56" w14:textId="77777777" w:rsidTr="00EE1DBE">
        <w:trPr>
          <w:trHeight w:val="290"/>
        </w:trPr>
        <w:tc>
          <w:tcPr>
            <w:tcW w:w="9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AB3C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Do the codes reflect the characteristics of the education system?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D2AD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DAF7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8D77C0" w:rsidRPr="00B166C0" w14:paraId="22A5E607" w14:textId="77777777" w:rsidTr="00EE1DBE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1A75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Is it important to incorporate the distinction into primary and secondary education services?</w:t>
            </w:r>
          </w:p>
        </w:tc>
      </w:tr>
      <w:tr w:rsidR="008D77C0" w:rsidRPr="00B166C0" w14:paraId="465EDC2A" w14:textId="77777777" w:rsidTr="00EE1DBE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671E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Which ministry or official organization is responsible for the</w:t>
            </w:r>
            <w:r w:rsidRPr="00D74EDF">
              <w:rPr>
                <w:rFonts w:eastAsia="Times New Roman" w:cstheme="minorHAnsi"/>
                <w:color w:val="000000"/>
                <w:lang w:val="en-GB" w:eastAsia="en-GB"/>
              </w:rPr>
              <w:t xml:space="preserve"> education</w:t>
            </w: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 xml:space="preserve"> sector?</w:t>
            </w:r>
          </w:p>
        </w:tc>
      </w:tr>
      <w:tr w:rsidR="008D77C0" w:rsidRPr="00B166C0" w14:paraId="356C9DA0" w14:textId="77777777" w:rsidTr="00EE1DBE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112C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What are the key professionals with university degree in education</w:t>
            </w:r>
            <w:r w:rsidRPr="00D74EDF">
              <w:rPr>
                <w:rFonts w:eastAsia="Times New Roman" w:cstheme="minorHAnsi"/>
                <w:color w:val="000000"/>
                <w:lang w:val="en-GB" w:eastAsia="en-GB"/>
              </w:rPr>
              <w:t xml:space="preserve"> (e</w:t>
            </w: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quivalent to physician (to differentiate the type of residential care), nurse, psycholog</w:t>
            </w:r>
            <w:r w:rsidRPr="00D74EDF">
              <w:rPr>
                <w:rFonts w:eastAsia="Times New Roman" w:cstheme="minorHAnsi"/>
                <w:color w:val="000000"/>
                <w:lang w:val="en-GB" w:eastAsia="en-GB"/>
              </w:rPr>
              <w:t>i</w:t>
            </w: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st etc.</w:t>
            </w:r>
            <w:r w:rsidRPr="00D74EDF">
              <w:rPr>
                <w:rFonts w:eastAsia="Times New Roman" w:cstheme="minorHAnsi"/>
                <w:color w:val="000000"/>
                <w:lang w:val="en-GB" w:eastAsia="en-GB"/>
              </w:rPr>
              <w:t>)?</w:t>
            </w:r>
          </w:p>
        </w:tc>
      </w:tr>
      <w:tr w:rsidR="008D77C0" w:rsidRPr="00B166C0" w14:paraId="1ACCF862" w14:textId="77777777" w:rsidTr="00EE1DBE">
        <w:trPr>
          <w:trHeight w:val="290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D865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694B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2A7A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680F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C3D8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8D77C0" w:rsidRPr="00B166C0" w14:paraId="6BE9525B" w14:textId="77777777" w:rsidTr="00EE1DBE">
        <w:trPr>
          <w:trHeight w:val="35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446182F2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b/>
                <w:bCs/>
                <w:color w:val="44546A"/>
                <w:sz w:val="26"/>
                <w:szCs w:val="26"/>
                <w:lang w:val="en-GB" w:eastAsia="en-GB"/>
              </w:rPr>
            </w:pPr>
            <w:r w:rsidRPr="00B166C0">
              <w:rPr>
                <w:rFonts w:eastAsia="Times New Roman" w:cstheme="minorHAnsi"/>
                <w:b/>
                <w:bCs/>
                <w:color w:val="44546A"/>
                <w:sz w:val="26"/>
                <w:szCs w:val="26"/>
                <w:lang w:val="en-GB" w:eastAsia="en-GB"/>
              </w:rPr>
              <w:t>Specific questions on the general services</w:t>
            </w:r>
          </w:p>
        </w:tc>
      </w:tr>
      <w:tr w:rsidR="008D77C0" w:rsidRPr="00B166C0" w14:paraId="1005286F" w14:textId="77777777" w:rsidTr="00EE1DBE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6218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Item #1 (special education services): Check definition with experts, whether type of care will depend on the specific needs</w:t>
            </w:r>
          </w:p>
        </w:tc>
      </w:tr>
      <w:tr w:rsidR="008D77C0" w:rsidRPr="00B166C0" w14:paraId="0C16BB5A" w14:textId="77777777" w:rsidTr="00EE1DBE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EB97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 xml:space="preserve">Item #41 (special education boarding school): Ask if these are meso-organizations; the same target group and the same administration. </w:t>
            </w:r>
            <w:proofErr w:type="spellStart"/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Center</w:t>
            </w:r>
            <w:proofErr w:type="spellEnd"/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 xml:space="preserve"> with different codes, entities</w:t>
            </w:r>
          </w:p>
        </w:tc>
      </w:tr>
      <w:tr w:rsidR="008D77C0" w:rsidRPr="00B166C0" w14:paraId="22E65DEA" w14:textId="77777777" w:rsidTr="00EE1DBE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27B6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Item #43 (Higher education school (university, college, vocational school)): Can the population be both underage and adult?</w:t>
            </w:r>
          </w:p>
        </w:tc>
      </w:tr>
      <w:tr w:rsidR="008D77C0" w:rsidRPr="00B166C0" w14:paraId="735DEE92" w14:textId="77777777" w:rsidTr="00EE1DBE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A9F4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 xml:space="preserve">Are there differences in a boarding </w:t>
            </w:r>
            <w:r w:rsidRPr="00D74EDF">
              <w:rPr>
                <w:rFonts w:eastAsia="Times New Roman" w:cstheme="minorHAnsi"/>
                <w:color w:val="000000"/>
                <w:lang w:val="en-GB" w:eastAsia="en-GB"/>
              </w:rPr>
              <w:t>s</w:t>
            </w: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chool with 24 h teachers and other that don't? is that a possibility? Who takes care in this case?</w:t>
            </w:r>
          </w:p>
        </w:tc>
      </w:tr>
      <w:tr w:rsidR="008D77C0" w:rsidRPr="00B166C0" w14:paraId="76E43B6A" w14:textId="77777777" w:rsidTr="00EE1DBE">
        <w:trPr>
          <w:trHeight w:val="290"/>
        </w:trPr>
        <w:tc>
          <w:tcPr>
            <w:tcW w:w="9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5DD5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B166C0">
              <w:rPr>
                <w:rFonts w:eastAsia="Times New Roman" w:cstheme="minorHAnsi"/>
                <w:color w:val="000000"/>
                <w:lang w:val="en-GB" w:eastAsia="en-GB"/>
              </w:rPr>
              <w:t>Are there professionals available 'on call' when they are needed?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ABE4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18E0" w14:textId="77777777" w:rsidR="008D77C0" w:rsidRPr="00B166C0" w:rsidRDefault="008D77C0" w:rsidP="00EE1D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</w:tbl>
    <w:p w14:paraId="2CC83CE2" w14:textId="77777777" w:rsidR="008D77C0" w:rsidRDefault="008D77C0" w:rsidP="008D77C0">
      <w:pPr>
        <w:pStyle w:val="EndNoteBibliography"/>
        <w:rPr>
          <w:rFonts w:asciiTheme="minorHAnsi" w:hAnsiTheme="minorHAnsi" w:cstheme="minorHAnsi"/>
        </w:rPr>
      </w:pPr>
    </w:p>
    <w:p w14:paraId="67EBF751" w14:textId="77777777" w:rsidR="00997C8A" w:rsidRDefault="00997C8A"/>
    <w:sectPr w:rsidR="00997C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1F3"/>
    <w:rsid w:val="007B41F3"/>
    <w:rsid w:val="008D77C0"/>
    <w:rsid w:val="0099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9F8B38-7A2D-4479-A8C2-409143F09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7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77C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D77C0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D77C0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6-25T09:05:00Z</dcterms:created>
  <dcterms:modified xsi:type="dcterms:W3CDTF">2024-06-25T09:05:00Z</dcterms:modified>
</cp:coreProperties>
</file>